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98363" w14:textId="77777777" w:rsidR="00910B99" w:rsidRPr="00910B99" w:rsidRDefault="00910B99" w:rsidP="00910B99">
      <w:pPr>
        <w:rPr>
          <w:b/>
          <w:bCs/>
          <w:lang w:val="en-GB"/>
        </w:rPr>
      </w:pPr>
    </w:p>
    <w:p w14:paraId="58B22CCD" w14:textId="77777777" w:rsidR="00910B99" w:rsidRPr="00910B99" w:rsidRDefault="00910B99" w:rsidP="00910B99">
      <w:pPr>
        <w:rPr>
          <w:b/>
          <w:bCs/>
          <w:lang w:val="en-GB"/>
        </w:rPr>
      </w:pPr>
      <w:r w:rsidRPr="00910B99">
        <w:rPr>
          <w:b/>
          <w:bCs/>
          <w:lang w:val="en-GB"/>
        </w:rPr>
        <w:t>Supplementary data</w:t>
      </w:r>
    </w:p>
    <w:p w14:paraId="466DAB62" w14:textId="77777777" w:rsidR="00910B99" w:rsidRPr="00910B99" w:rsidRDefault="00910B99" w:rsidP="00910B99">
      <w:pPr>
        <w:rPr>
          <w:lang w:val="en-GB"/>
        </w:rPr>
      </w:pPr>
    </w:p>
    <w:p w14:paraId="7854B28E" w14:textId="77777777" w:rsidR="00910B99" w:rsidRPr="00910B99" w:rsidRDefault="00910B99" w:rsidP="00910B99">
      <w:pPr>
        <w:rPr>
          <w:lang w:val="en-GB"/>
        </w:rPr>
      </w:pPr>
      <w:r w:rsidRPr="00910B99">
        <w:rPr>
          <w:b/>
          <w:bCs/>
          <w:lang w:val="en-GB"/>
        </w:rPr>
        <w:t>Table 1S</w:t>
      </w:r>
      <w:r w:rsidRPr="00910B99">
        <w:rPr>
          <w:lang w:val="en-GB"/>
        </w:rPr>
        <w:t xml:space="preserve"> Scan protocol </w:t>
      </w:r>
    </w:p>
    <w:p w14:paraId="6452D743" w14:textId="77777777" w:rsidR="00910B99" w:rsidRPr="00910B99" w:rsidRDefault="00910B99" w:rsidP="00910B99">
      <w:pPr>
        <w:rPr>
          <w:lang w:val="en-US"/>
        </w:rPr>
      </w:pPr>
    </w:p>
    <w:p w14:paraId="591911E9" w14:textId="77777777" w:rsidR="00533815" w:rsidRPr="00910B99" w:rsidRDefault="00910B99">
      <w:pPr>
        <w:rPr>
          <w:lang w:val="en-GB"/>
        </w:rPr>
      </w:pPr>
      <w:r w:rsidRPr="00D84F41">
        <w:rPr>
          <w:noProof/>
          <w:lang w:val="en-GB" w:eastAsia="en-GB"/>
        </w:rPr>
        <w:drawing>
          <wp:inline distT="0" distB="0" distL="0" distR="0" wp14:anchorId="38EF46A8" wp14:editId="4E767A31">
            <wp:extent cx="5760720" cy="3651970"/>
            <wp:effectExtent l="0" t="0" r="0" b="571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5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533815" w:rsidRPr="00910B99">
        <w:rPr>
          <w:lang w:val="en-GB"/>
        </w:rPr>
        <w:br w:type="page"/>
      </w:r>
    </w:p>
    <w:p w14:paraId="31D0F90D" w14:textId="77777777" w:rsidR="00626BBC" w:rsidRPr="00910B99" w:rsidRDefault="00626BBC">
      <w:pPr>
        <w:rPr>
          <w:lang w:val="en-GB"/>
        </w:rPr>
      </w:pPr>
    </w:p>
    <w:sectPr w:rsidR="00626BBC" w:rsidRPr="00910B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79A21C" w14:textId="77777777" w:rsidR="00910B99" w:rsidRDefault="00910B99" w:rsidP="00512DD1">
      <w:r>
        <w:separator/>
      </w:r>
    </w:p>
  </w:endnote>
  <w:endnote w:type="continuationSeparator" w:id="0">
    <w:p w14:paraId="56ED979E" w14:textId="77777777" w:rsidR="00910B99" w:rsidRDefault="00910B99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918A3D" w14:textId="77777777" w:rsidR="00910B99" w:rsidRDefault="00910B99" w:rsidP="00512DD1">
      <w:r>
        <w:separator/>
      </w:r>
    </w:p>
  </w:footnote>
  <w:footnote w:type="continuationSeparator" w:id="0">
    <w:p w14:paraId="19248352" w14:textId="77777777" w:rsidR="00910B99" w:rsidRDefault="00910B99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B99"/>
    <w:rsid w:val="00210C8D"/>
    <w:rsid w:val="002C1A2C"/>
    <w:rsid w:val="00341184"/>
    <w:rsid w:val="00463EA8"/>
    <w:rsid w:val="0046468E"/>
    <w:rsid w:val="00512DD1"/>
    <w:rsid w:val="00533815"/>
    <w:rsid w:val="00626BBC"/>
    <w:rsid w:val="007F302D"/>
    <w:rsid w:val="00910B99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AB7D52"/>
  <w15:chartTrackingRefBased/>
  <w15:docId w15:val="{98F8B976-7779-46FF-9EC8-2AB6F6B4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59039\AppData\Local\Temp\Templafy\WordVsto\ancqfrfa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E692425E164042B30BAB375620E74F" ma:contentTypeVersion="18" ma:contentTypeDescription="Een nieuw document maken." ma:contentTypeScope="" ma:versionID="6f452a9de4631e2ace83a827ee275c00">
  <xsd:schema xmlns:xsd="http://www.w3.org/2001/XMLSchema" xmlns:xs="http://www.w3.org/2001/XMLSchema" xmlns:p="http://schemas.microsoft.com/office/2006/metadata/properties" xmlns:ns2="f414db24-e0a2-4341-bc53-7287a1d8ce67" xmlns:ns3="80635e98-9b41-48bf-bfa5-5175759bd693" targetNamespace="http://schemas.microsoft.com/office/2006/metadata/properties" ma:root="true" ma:fieldsID="65aa78ae64584e92ce09ec38baa32617" ns2:_="" ns3:_="">
    <xsd:import namespace="f414db24-e0a2-4341-bc53-7287a1d8ce67"/>
    <xsd:import namespace="80635e98-9b41-48bf-bfa5-5175759bd6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14db24-e0a2-4341-bc53-7287a1d8ce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35e98-9b41-48bf-bfa5-5175759bd69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1d5f27b-8367-402c-b07b-db85a894efee}" ma:internalName="TaxCatchAll" ma:showField="CatchAllData" ma:web="80635e98-9b41-48bf-bfa5-5175759bd6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414db24-e0a2-4341-bc53-7287a1d8ce67">
      <Terms xmlns="http://schemas.microsoft.com/office/infopath/2007/PartnerControls"/>
    </lcf76f155ced4ddcb4097134ff3c332f>
    <TaxCatchAll xmlns="80635e98-9b41-48bf-bfa5-5175759bd693"/>
  </documentManagement>
</p:properties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customXml/itemProps3.xml><?xml version="1.0" encoding="utf-8"?>
<ds:datastoreItem xmlns:ds="http://schemas.openxmlformats.org/officeDocument/2006/customXml" ds:itemID="{C01BA1C3-9D36-4000-80B9-86EA2DFD20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14db24-e0a2-4341-bc53-7287a1d8ce67"/>
    <ds:schemaRef ds:uri="80635e98-9b41-48bf-bfa5-5175759bd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511437E-B495-4713-8E5C-775751490D3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25723EA-CE9E-4250-BA4B-7FFD86477BC5}">
  <ds:schemaRefs>
    <ds:schemaRef ds:uri="http://purl.org/dc/elements/1.1/"/>
    <ds:schemaRef ds:uri="http://schemas.microsoft.com/office/2006/metadata/properties"/>
    <ds:schemaRef ds:uri="80635e98-9b41-48bf-bfa5-5175759bd69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414db24-e0a2-4341-bc53-7287a1d8ce6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cqfrfa.dotx</Template>
  <TotalTime>1</TotalTime>
  <Pages>2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P. Sharma</dc:creator>
  <cp:keywords/>
  <dc:description/>
  <cp:lastModifiedBy>Simran Sharma</cp:lastModifiedBy>
  <cp:revision>1</cp:revision>
  <dcterms:created xsi:type="dcterms:W3CDTF">2024-11-30T09:27:00Z</dcterms:created>
  <dcterms:modified xsi:type="dcterms:W3CDTF">2024-11-3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7748646003063</vt:lpwstr>
  </property>
  <property fmtid="{D5CDD505-2E9C-101B-9397-08002B2CF9AE}" pid="12" name="TemplafyFromBlank">
    <vt:bool>true</vt:bool>
  </property>
  <property fmtid="{D5CDD505-2E9C-101B-9397-08002B2CF9AE}" pid="13" name="ContentTypeId">
    <vt:lpwstr>0x0101006DE692425E164042B30BAB375620E74F</vt:lpwstr>
  </property>
</Properties>
</file>